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487A0" w14:textId="77777777" w:rsidR="005A656C" w:rsidRPr="00222E98" w:rsidRDefault="005A656C" w:rsidP="005A656C">
      <w:pPr>
        <w:jc w:val="both"/>
        <w:rPr>
          <w:rFonts w:ascii="Arial" w:hAnsi="Arial" w:cs="Arial"/>
          <w:sz w:val="24"/>
          <w:szCs w:val="24"/>
          <w:lang w:val="en-US"/>
        </w:rPr>
      </w:pPr>
      <w:r w:rsidRPr="00222E98">
        <w:rPr>
          <w:rFonts w:ascii="Arial" w:hAnsi="Arial" w:cs="Arial"/>
          <w:sz w:val="24"/>
          <w:szCs w:val="24"/>
          <w:lang w:val="en-US"/>
        </w:rPr>
        <w:t>Tab</w:t>
      </w:r>
      <w:r>
        <w:rPr>
          <w:rFonts w:ascii="Arial" w:hAnsi="Arial" w:cs="Arial"/>
          <w:sz w:val="24"/>
          <w:szCs w:val="24"/>
          <w:lang w:val="en-US"/>
        </w:rPr>
        <w:t>le</w:t>
      </w:r>
      <w:r w:rsidRPr="00222E98">
        <w:rPr>
          <w:rFonts w:ascii="Arial" w:hAnsi="Arial" w:cs="Arial"/>
          <w:sz w:val="24"/>
          <w:szCs w:val="24"/>
          <w:lang w:val="en-US"/>
        </w:rPr>
        <w:t xml:space="preserve"> 1S: Evaluation of mucositis according to con</w:t>
      </w:r>
      <w:r>
        <w:rPr>
          <w:rFonts w:ascii="Arial" w:hAnsi="Arial" w:cs="Arial"/>
          <w:sz w:val="24"/>
          <w:szCs w:val="24"/>
          <w:lang w:val="en-US"/>
        </w:rPr>
        <w:t>current</w:t>
      </w:r>
      <w:r w:rsidRPr="00222E98">
        <w:rPr>
          <w:rFonts w:ascii="Arial" w:hAnsi="Arial" w:cs="Arial"/>
          <w:sz w:val="24"/>
          <w:szCs w:val="24"/>
          <w:lang w:val="en-US"/>
        </w:rPr>
        <w:t xml:space="preserve"> chemotherapy treatment.</w:t>
      </w:r>
    </w:p>
    <w:tbl>
      <w:tblPr>
        <w:tblW w:w="8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428"/>
        <w:gridCol w:w="1403"/>
        <w:gridCol w:w="1403"/>
        <w:gridCol w:w="1031"/>
      </w:tblGrid>
      <w:tr w:rsidR="002411D3" w:rsidRPr="00222E98" w14:paraId="42340AFC" w14:textId="77777777" w:rsidTr="005E591B">
        <w:trPr>
          <w:trHeight w:val="31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2D6140" w14:textId="77777777" w:rsidR="002411D3" w:rsidRPr="009476AB" w:rsidRDefault="002411D3" w:rsidP="005E5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947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52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F87F2E" w14:textId="77777777" w:rsidR="002411D3" w:rsidRPr="00222E98" w:rsidRDefault="002411D3" w:rsidP="005E5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222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current chemotherapy</w:t>
            </w:r>
          </w:p>
        </w:tc>
      </w:tr>
      <w:tr w:rsidR="002411D3" w:rsidRPr="00222E98" w14:paraId="343AB46E" w14:textId="77777777" w:rsidTr="005E591B">
        <w:trPr>
          <w:trHeight w:val="310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64860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637B1E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770B7C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es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0068DE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C3D7CD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</w:t>
            </w:r>
            <w:proofErr w:type="spellStart"/>
            <w:r w:rsidRPr="00222E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  <w:proofErr w:type="spellEnd"/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</w:tr>
      <w:tr w:rsidR="002411D3" w:rsidRPr="00222E98" w14:paraId="145990DE" w14:textId="77777777" w:rsidTr="005E591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8BB73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22E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ucositis</w:t>
            </w:r>
            <w:r w:rsidRPr="00222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</w:t>
            </w:r>
          </w:p>
          <w:p w14:paraId="74ABFC4C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22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(</w:t>
            </w:r>
            <w:r w:rsidRPr="00222E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ntermediate evaluation</w:t>
            </w:r>
            <w:r w:rsidRPr="00222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AE16E" w14:textId="77777777" w:rsidR="002411D3" w:rsidRPr="00222E98" w:rsidRDefault="002411D3" w:rsidP="005E5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 (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6E924" w14:textId="77777777" w:rsidR="002411D3" w:rsidRPr="00222E98" w:rsidRDefault="002411D3" w:rsidP="005E5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 (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ADC0D" w14:textId="77777777" w:rsidR="002411D3" w:rsidRPr="00222E98" w:rsidRDefault="002411D3" w:rsidP="005E59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 (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8AD9F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2411D3" w:rsidRPr="00222E98" w14:paraId="6A0B2271" w14:textId="77777777" w:rsidTr="005E591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761E6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</w:t>
            </w: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398CF" w14:textId="77777777" w:rsidR="002411D3" w:rsidRPr="00222E98" w:rsidRDefault="002411D3" w:rsidP="005E591B">
            <w:pPr>
              <w:spacing w:after="0" w:line="240" w:lineRule="auto"/>
              <w:ind w:left="7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 (62,1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A1864" w14:textId="77777777" w:rsidR="002411D3" w:rsidRPr="00222E98" w:rsidRDefault="002411D3" w:rsidP="005E591B">
            <w:pPr>
              <w:spacing w:after="0" w:line="240" w:lineRule="auto"/>
              <w:ind w:left="7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 (43,2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669FA" w14:textId="77777777" w:rsidR="002411D3" w:rsidRPr="00222E98" w:rsidRDefault="002411D3" w:rsidP="005E591B">
            <w:pPr>
              <w:spacing w:after="0" w:line="240" w:lineRule="auto"/>
              <w:ind w:left="7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 (51,5%)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C77C2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129</w:t>
            </w:r>
            <w:r w:rsidRPr="0048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</w:tr>
      <w:tr w:rsidR="002411D3" w:rsidRPr="00222E98" w14:paraId="4D633A79" w14:textId="77777777" w:rsidTr="005E591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54881" w14:textId="77777777" w:rsidR="002411D3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</w:t>
            </w: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es</w:t>
            </w:r>
          </w:p>
          <w:p w14:paraId="3F2B5594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EEB00" w14:textId="77777777" w:rsidR="002411D3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 (37,9%)</w:t>
            </w:r>
          </w:p>
          <w:p w14:paraId="2C0A4FD8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 (100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5DA3A" w14:textId="77777777" w:rsidR="002411D3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 (56,8%)</w:t>
            </w:r>
          </w:p>
          <w:p w14:paraId="4FB1A4DB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 (100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E51D4" w14:textId="77777777" w:rsidR="002411D3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 (48,5%)</w:t>
            </w:r>
          </w:p>
          <w:p w14:paraId="59661DE9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 (100%)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66310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2411D3" w:rsidRPr="00222E98" w14:paraId="54D0566E" w14:textId="77777777" w:rsidTr="005E591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70FBE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(</w:t>
            </w:r>
            <w:r w:rsidRPr="00222E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inal </w:t>
            </w:r>
            <w:proofErr w:type="spellStart"/>
            <w:r w:rsidRPr="00222E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valuation</w:t>
            </w:r>
            <w:proofErr w:type="spellEnd"/>
            <w:r w:rsidRPr="00222E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3D96B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8BF33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C05DB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985D6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2411D3" w:rsidRPr="00222E98" w14:paraId="39C1F816" w14:textId="77777777" w:rsidTr="005E591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0A52F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</w:t>
            </w: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DD324" w14:textId="77777777" w:rsidR="002411D3" w:rsidRPr="00222E98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 (55,2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9E878" w14:textId="77777777" w:rsidR="002411D3" w:rsidRPr="00222E98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 (45,9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7F5A5" w14:textId="77777777" w:rsidR="002411D3" w:rsidRPr="00222E98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 (50,0%)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7A1AB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457</w:t>
            </w:r>
            <w:r w:rsidRPr="0048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 xml:space="preserve"> </w:t>
            </w:r>
            <w:r w:rsidRPr="0048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</w:tr>
      <w:tr w:rsidR="002411D3" w:rsidRPr="00222E98" w14:paraId="60F5B8DE" w14:textId="77777777" w:rsidTr="005E591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72B19" w14:textId="77777777" w:rsidR="002411D3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</w:t>
            </w: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es</w:t>
            </w:r>
          </w:p>
          <w:p w14:paraId="681D4661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1F172" w14:textId="77777777" w:rsidR="002411D3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 (44,8%)</w:t>
            </w:r>
          </w:p>
          <w:p w14:paraId="1F388612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(100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C2A58" w14:textId="77777777" w:rsidR="002411D3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 (54,1%)</w:t>
            </w:r>
          </w:p>
          <w:p w14:paraId="74714895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 (100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A7B6F" w14:textId="77777777" w:rsidR="002411D3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 (50,0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)</w:t>
            </w:r>
          </w:p>
          <w:p w14:paraId="7C5E1C2D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(100%)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BD5CC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2411D3" w:rsidRPr="00222E98" w14:paraId="1EDF5295" w14:textId="77777777" w:rsidTr="005E591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1FA9C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803F9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D1E02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4EF32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91B0B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2411D3" w:rsidRPr="00850512" w14:paraId="4E88B5CE" w14:textId="77777777" w:rsidTr="005E591B">
        <w:trPr>
          <w:trHeight w:val="310"/>
        </w:trPr>
        <w:tc>
          <w:tcPr>
            <w:tcW w:w="70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FF2F2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22E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ucositi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,</w:t>
            </w:r>
            <w:r w:rsidRPr="00222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according to groups</w:t>
            </w:r>
          </w:p>
          <w:p w14:paraId="79C81F6D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222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(</w:t>
            </w:r>
            <w:r w:rsidRPr="00222E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Intermediate evaluation) 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A9FFF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2411D3" w:rsidRPr="00222E98" w14:paraId="3897E233" w14:textId="77777777" w:rsidTr="005E591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37434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22E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hipo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DDCF7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29CC4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4C50D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83FE4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2411D3" w:rsidRPr="00222E98" w14:paraId="25CFCCAC" w14:textId="77777777" w:rsidTr="005E591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D863C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</w:t>
            </w: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37F1E" w14:textId="77777777" w:rsidR="002411D3" w:rsidRPr="00222E98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 (55,6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07B24" w14:textId="77777777" w:rsidR="002411D3" w:rsidRPr="00222E98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 (28,6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0D45D" w14:textId="77777777" w:rsidR="002411D3" w:rsidRPr="00222E98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 (39,1%)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FEE26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83</w:t>
            </w:r>
            <w:r w:rsidRPr="005E5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</w:tr>
      <w:tr w:rsidR="002411D3" w:rsidRPr="00222E98" w14:paraId="3929FE0D" w14:textId="77777777" w:rsidTr="005E591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BA40C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</w:t>
            </w: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137B9" w14:textId="77777777" w:rsidR="002411D3" w:rsidRPr="00222E98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 (44,4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3AC78" w14:textId="77777777" w:rsidR="002411D3" w:rsidRPr="00222E98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 (71,4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C3F99" w14:textId="77777777" w:rsidR="002411D3" w:rsidRPr="00222E98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 (60,9%)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0BFC7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2411D3" w:rsidRPr="00222E98" w14:paraId="46DB77B9" w14:textId="77777777" w:rsidTr="005E591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3FA83" w14:textId="77777777" w:rsidR="002411D3" w:rsidRPr="009F07CD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9F07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E3981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 (100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0A908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 (100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18753" w14:textId="77777777" w:rsidR="002411D3" w:rsidRPr="00222E98" w:rsidRDefault="002411D3" w:rsidP="005E5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 (10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16FD1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2411D3" w:rsidRPr="00222E98" w14:paraId="3A09D51C" w14:textId="77777777" w:rsidTr="005E591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8CC307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22E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conv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22E70A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066272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FB73F8" w14:textId="77777777" w:rsidR="002411D3" w:rsidRPr="00222E98" w:rsidRDefault="002411D3" w:rsidP="005E59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9CF903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2411D3" w:rsidRPr="00222E98" w14:paraId="0A24C2F0" w14:textId="77777777" w:rsidTr="005E591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1781A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</w:t>
            </w: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94A9F" w14:textId="77777777" w:rsidR="002411D3" w:rsidRPr="00222E98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 (65,0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0930C" w14:textId="77777777" w:rsidR="002411D3" w:rsidRPr="00222E98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 (52,2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612AC" w14:textId="77777777" w:rsidR="002411D3" w:rsidRPr="00222E98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 (58,1%)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705C2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395</w:t>
            </w:r>
            <w:r w:rsidRPr="005E5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</w:tr>
      <w:tr w:rsidR="002411D3" w:rsidRPr="00222E98" w14:paraId="0A31268E" w14:textId="77777777" w:rsidTr="005E591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7348C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</w:t>
            </w: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7C404" w14:textId="77777777" w:rsidR="002411D3" w:rsidRPr="00222E98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 (35,0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7892B" w14:textId="77777777" w:rsidR="002411D3" w:rsidRPr="00222E98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 (47,8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62DE9" w14:textId="77777777" w:rsidR="002411D3" w:rsidRPr="00222E98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 (41,9%)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BFDB7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2411D3" w:rsidRPr="00222E98" w14:paraId="4E317542" w14:textId="77777777" w:rsidTr="005E591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A0DD98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61D90D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 (100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D0907A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 (100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438078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 (10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67DD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2411D3" w:rsidRPr="00222E98" w14:paraId="4418FC4B" w14:textId="77777777" w:rsidTr="005E591B">
        <w:trPr>
          <w:trHeight w:val="310"/>
        </w:trPr>
        <w:tc>
          <w:tcPr>
            <w:tcW w:w="70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C3500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(</w:t>
            </w:r>
            <w:r w:rsidRPr="00222E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inal </w:t>
            </w:r>
            <w:proofErr w:type="spellStart"/>
            <w:r w:rsidRPr="00222E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valuation</w:t>
            </w:r>
            <w:proofErr w:type="spellEnd"/>
            <w:r w:rsidRPr="00222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A1A8B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2411D3" w:rsidRPr="00222E98" w14:paraId="3D84703E" w14:textId="77777777" w:rsidTr="005E591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3B320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22E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hipo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B78FC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D5BC0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5A680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1367F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2411D3" w:rsidRPr="00222E98" w14:paraId="139B073A" w14:textId="77777777" w:rsidTr="005E591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2C6A7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</w:t>
            </w: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BBD1F" w14:textId="77777777" w:rsidR="002411D3" w:rsidRPr="00222E98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 (44,4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340E8" w14:textId="77777777" w:rsidR="002411D3" w:rsidRPr="00222E98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 (14,3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DB450" w14:textId="77777777" w:rsidR="002411D3" w:rsidRPr="00222E98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 (26,1%)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B2519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162</w:t>
            </w:r>
            <w:r w:rsidRPr="005E5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 xml:space="preserve"> </w:t>
            </w:r>
            <w:r w:rsidRPr="005E5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</w:tr>
      <w:tr w:rsidR="002411D3" w:rsidRPr="00222E98" w14:paraId="76B7BABB" w14:textId="77777777" w:rsidTr="005E591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0F910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</w:t>
            </w: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FAF1C" w14:textId="77777777" w:rsidR="002411D3" w:rsidRPr="00222E98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 (55,6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D85EA" w14:textId="77777777" w:rsidR="002411D3" w:rsidRPr="00222E98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 (85,7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71315" w14:textId="77777777" w:rsidR="002411D3" w:rsidRPr="00222E98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 (73,9%)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40BDB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2411D3" w:rsidRPr="00222E98" w14:paraId="3C17AC18" w14:textId="77777777" w:rsidTr="005E591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83808A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E6D120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 (100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F18BCC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 (100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8CE7EA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 (10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9D331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2411D3" w:rsidRPr="00222E98" w14:paraId="56FE28F9" w14:textId="77777777" w:rsidTr="005E591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1FA22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222E9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conv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5D19A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6E678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48E84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C40C8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2411D3" w:rsidRPr="00222E98" w14:paraId="29428531" w14:textId="77777777" w:rsidTr="005E591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6BD02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</w:t>
            </w: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DECCA" w14:textId="77777777" w:rsidR="002411D3" w:rsidRPr="00222E98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 (60,0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1CCFD" w14:textId="77777777" w:rsidR="002411D3" w:rsidRPr="00222E98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 (65,2%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1C3F4" w14:textId="77777777" w:rsidR="002411D3" w:rsidRPr="00222E98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7 (62,8%)</w:t>
            </w:r>
          </w:p>
        </w:tc>
        <w:tc>
          <w:tcPr>
            <w:tcW w:w="10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3972A68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,721</w:t>
            </w:r>
            <w:r w:rsidRPr="005E59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#</w:t>
            </w:r>
          </w:p>
        </w:tc>
      </w:tr>
      <w:tr w:rsidR="002411D3" w:rsidRPr="00222E98" w14:paraId="00740BA2" w14:textId="77777777" w:rsidTr="005E591B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FC5F1F" w14:textId="77777777" w:rsidR="002411D3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    </w:t>
            </w: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es</w:t>
            </w:r>
          </w:p>
          <w:p w14:paraId="27DA1C8D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862376" w14:textId="77777777" w:rsidR="002411D3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 (40,0%)</w:t>
            </w:r>
          </w:p>
          <w:p w14:paraId="360B68B1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 (100%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BC2DD5" w14:textId="77777777" w:rsidR="002411D3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 (34,8%)</w:t>
            </w:r>
          </w:p>
          <w:p w14:paraId="443734EC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 (100%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F614FC" w14:textId="77777777" w:rsidR="002411D3" w:rsidRDefault="002411D3" w:rsidP="005E59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 (37,2%)</w:t>
            </w:r>
          </w:p>
          <w:p w14:paraId="3F8FB375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 (100%)</w:t>
            </w:r>
          </w:p>
        </w:tc>
        <w:tc>
          <w:tcPr>
            <w:tcW w:w="10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453EB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  <w:tr w:rsidR="002411D3" w:rsidRPr="009F07CD" w14:paraId="4B9408D8" w14:textId="77777777" w:rsidTr="005E591B">
        <w:trPr>
          <w:trHeight w:val="310"/>
        </w:trPr>
        <w:tc>
          <w:tcPr>
            <w:tcW w:w="42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EEE3C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4818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#</w:t>
            </w:r>
            <w:r w:rsidRPr="00222E9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hi-square test</w:t>
            </w: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; </w:t>
            </w:r>
            <w:r w:rsidRPr="00F05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 xml:space="preserve"> </w:t>
            </w:r>
            <w:r w:rsidRPr="00F05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#</w:t>
            </w: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222E9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isher's test</w:t>
            </w:r>
          </w:p>
          <w:p w14:paraId="2F367055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0278C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A0852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DD8D4" w14:textId="77777777" w:rsidR="002411D3" w:rsidRPr="00222E98" w:rsidRDefault="002411D3" w:rsidP="005E59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222E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</w:tbl>
    <w:p w14:paraId="7D03E12D" w14:textId="77777777" w:rsidR="005A656C" w:rsidRDefault="005A656C" w:rsidP="005A656C">
      <w:pPr>
        <w:spacing w:after="0" w:line="360" w:lineRule="auto"/>
        <w:contextualSpacing/>
        <w:jc w:val="both"/>
        <w:rPr>
          <w:rFonts w:ascii="Arial" w:hAnsi="Arial" w:cs="Arial"/>
          <w:color w:val="222222"/>
          <w:shd w:val="clear" w:color="auto" w:fill="FFFFFF"/>
          <w:lang w:val="en-US"/>
        </w:rPr>
      </w:pPr>
    </w:p>
    <w:p w14:paraId="18E28299" w14:textId="77777777" w:rsidR="005A656C" w:rsidRPr="002D288A" w:rsidRDefault="005A656C" w:rsidP="005A656C">
      <w:pPr>
        <w:spacing w:after="0" w:line="360" w:lineRule="auto"/>
        <w:contextualSpacing/>
        <w:jc w:val="both"/>
        <w:rPr>
          <w:rFonts w:ascii="Arial" w:hAnsi="Arial" w:cs="Arial"/>
          <w:color w:val="222222"/>
          <w:shd w:val="clear" w:color="auto" w:fill="FFFFFF"/>
          <w:lang w:val="en-US"/>
        </w:rPr>
      </w:pPr>
    </w:p>
    <w:p w14:paraId="291DF99F" w14:textId="77777777" w:rsidR="00562F7D" w:rsidRPr="00240BA0" w:rsidRDefault="009476AB">
      <w:pPr>
        <w:rPr>
          <w:lang w:val="en-US"/>
        </w:rPr>
      </w:pPr>
    </w:p>
    <w:sectPr w:rsidR="00562F7D" w:rsidRPr="00240BA0" w:rsidSect="00F93DD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56C"/>
    <w:rsid w:val="000212EC"/>
    <w:rsid w:val="0009053D"/>
    <w:rsid w:val="000937EA"/>
    <w:rsid w:val="001620F2"/>
    <w:rsid w:val="001F6089"/>
    <w:rsid w:val="00217CF9"/>
    <w:rsid w:val="00240BA0"/>
    <w:rsid w:val="002411D3"/>
    <w:rsid w:val="002741AA"/>
    <w:rsid w:val="003026C2"/>
    <w:rsid w:val="00416C5C"/>
    <w:rsid w:val="00420CF1"/>
    <w:rsid w:val="00426827"/>
    <w:rsid w:val="0045650D"/>
    <w:rsid w:val="004F0909"/>
    <w:rsid w:val="005A656C"/>
    <w:rsid w:val="005B673A"/>
    <w:rsid w:val="00642379"/>
    <w:rsid w:val="00642ED7"/>
    <w:rsid w:val="00677E75"/>
    <w:rsid w:val="006A51ED"/>
    <w:rsid w:val="006D78B6"/>
    <w:rsid w:val="006E0459"/>
    <w:rsid w:val="007134CD"/>
    <w:rsid w:val="007334B5"/>
    <w:rsid w:val="00757292"/>
    <w:rsid w:val="00801641"/>
    <w:rsid w:val="00812DEC"/>
    <w:rsid w:val="008E3ACF"/>
    <w:rsid w:val="008F0277"/>
    <w:rsid w:val="008F776B"/>
    <w:rsid w:val="00937087"/>
    <w:rsid w:val="009476AB"/>
    <w:rsid w:val="00955D06"/>
    <w:rsid w:val="00961665"/>
    <w:rsid w:val="009D0AAC"/>
    <w:rsid w:val="009E0153"/>
    <w:rsid w:val="00A076A1"/>
    <w:rsid w:val="00A50A88"/>
    <w:rsid w:val="00AB1D65"/>
    <w:rsid w:val="00AF2BF5"/>
    <w:rsid w:val="00B23CC6"/>
    <w:rsid w:val="00B850A1"/>
    <w:rsid w:val="00B9651D"/>
    <w:rsid w:val="00B968CE"/>
    <w:rsid w:val="00BB08B9"/>
    <w:rsid w:val="00BD34DA"/>
    <w:rsid w:val="00BF37B5"/>
    <w:rsid w:val="00C2118F"/>
    <w:rsid w:val="00C775B1"/>
    <w:rsid w:val="00CA3BB5"/>
    <w:rsid w:val="00D27AA7"/>
    <w:rsid w:val="00D74E3B"/>
    <w:rsid w:val="00D9732A"/>
    <w:rsid w:val="00DA6313"/>
    <w:rsid w:val="00E15AD5"/>
    <w:rsid w:val="00E604DB"/>
    <w:rsid w:val="00E64A9E"/>
    <w:rsid w:val="00EB07F7"/>
    <w:rsid w:val="00F71998"/>
    <w:rsid w:val="00F93DDB"/>
    <w:rsid w:val="00FA3B9F"/>
    <w:rsid w:val="00FA6BB0"/>
    <w:rsid w:val="00FA6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5A83F6"/>
  <w15:chartTrackingRefBased/>
  <w15:docId w15:val="{E6545B09-12D7-9A43-A492-2F6E77F40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56C"/>
    <w:pPr>
      <w:spacing w:after="160" w:line="259" w:lineRule="auto"/>
    </w:pPr>
    <w:rPr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n2400</dc:creator>
  <cp:keywords/>
  <dc:description/>
  <cp:lastModifiedBy>megn2400</cp:lastModifiedBy>
  <cp:revision>6</cp:revision>
  <dcterms:created xsi:type="dcterms:W3CDTF">2022-05-16T15:52:00Z</dcterms:created>
  <dcterms:modified xsi:type="dcterms:W3CDTF">2022-05-17T20:37:00Z</dcterms:modified>
</cp:coreProperties>
</file>